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380"/>
        <w:gridCol w:w="417"/>
        <w:gridCol w:w="348"/>
        <w:gridCol w:w="444"/>
        <w:gridCol w:w="380"/>
        <w:gridCol w:w="422"/>
        <w:gridCol w:w="348"/>
        <w:gridCol w:w="452"/>
        <w:gridCol w:w="380"/>
        <w:gridCol w:w="417"/>
        <w:gridCol w:w="348"/>
        <w:gridCol w:w="439"/>
        <w:gridCol w:w="420"/>
        <w:gridCol w:w="417"/>
        <w:gridCol w:w="348"/>
        <w:gridCol w:w="444"/>
        <w:gridCol w:w="400"/>
        <w:gridCol w:w="417"/>
        <w:gridCol w:w="348"/>
        <w:gridCol w:w="439"/>
        <w:gridCol w:w="380"/>
        <w:gridCol w:w="417"/>
        <w:gridCol w:w="348"/>
        <w:gridCol w:w="439"/>
      </w:tblGrid>
      <w:tr w:rsidR="009A2AE0" w:rsidRPr="009A2AE0" w:rsidTr="009A2AE0">
        <w:trPr>
          <w:trHeight w:val="57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Date/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 xml:space="preserve">         28.07.2020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2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 xml:space="preserve">          11.08.2020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 xml:space="preserve">         29.08.2020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 xml:space="preserve">          15.09.202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 xml:space="preserve">           29.09.2020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 xml:space="preserve">           13.10.2020</w:t>
            </w:r>
          </w:p>
        </w:tc>
      </w:tr>
      <w:tr w:rsidR="009A2AE0" w:rsidRPr="009A2AE0" w:rsidTr="009A2AE0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o</w:t>
            </w:r>
            <w:proofErr w:type="spellEnd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. </w:t>
            </w: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of</w:t>
            </w:r>
            <w:proofErr w:type="spellEnd"/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embryo-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o</w:t>
            </w:r>
            <w:proofErr w:type="spellEnd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. </w:t>
            </w: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of</w:t>
            </w:r>
            <w:proofErr w:type="spellEnd"/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embryo-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o</w:t>
            </w:r>
            <w:proofErr w:type="spellEnd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. </w:t>
            </w: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of</w:t>
            </w:r>
            <w:proofErr w:type="spellEnd"/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embryo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o</w:t>
            </w:r>
            <w:proofErr w:type="spellEnd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. </w:t>
            </w: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of</w:t>
            </w:r>
            <w:proofErr w:type="spellEnd"/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embryo-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o</w:t>
            </w:r>
            <w:proofErr w:type="spellEnd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. </w:t>
            </w: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of</w:t>
            </w:r>
            <w:proofErr w:type="spellEnd"/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embryo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o</w:t>
            </w:r>
            <w:proofErr w:type="spellEnd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. </w:t>
            </w: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of</w:t>
            </w:r>
            <w:proofErr w:type="spellEnd"/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embryo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Trap </w:t>
            </w: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o</w:t>
            </w:r>
            <w:proofErr w:type="spellEnd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 Eggs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ated</w:t>
            </w:r>
            <w:proofErr w:type="spellEnd"/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Sterile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(%)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 Eggs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ated</w:t>
            </w:r>
            <w:proofErr w:type="spellEnd"/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Sterile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(%)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 Eggs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ated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Sterile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(%)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 Eggs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ated</w:t>
            </w:r>
            <w:proofErr w:type="spellEnd"/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Sterile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(%)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 Eggs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ated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Sterile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(%)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 Eggs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ated</w:t>
            </w:r>
            <w:proofErr w:type="spellEnd"/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Sterile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(%) 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9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.7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1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0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2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5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6.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0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8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0.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4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0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2.6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0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6.7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3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1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5.1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1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6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0.2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5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9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8.7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%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4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3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2.3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2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8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6.7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3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2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7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0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3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7.1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0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4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5.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8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0.7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4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3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9.6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8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.6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1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2.9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7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5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4.6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%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3.3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2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5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8.2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6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5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8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8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%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0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3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5.4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7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.7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4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1.4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5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2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1.4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1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3.3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14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6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4.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1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5.8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7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1.8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27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1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5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1.8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4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4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5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6.7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4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4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7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0.9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0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0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6.7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9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7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5.5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7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3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1.5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8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9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7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.1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0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6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2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1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1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6.8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8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2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1.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1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4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0.1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0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3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2.5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4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0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5.5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3.3%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3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1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7.8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4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8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0.4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.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9A2AE0" w:rsidRPr="009A2AE0" w:rsidTr="009A2AE0">
        <w:trPr>
          <w:trHeight w:val="16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3.3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</w:tr>
      <w:tr w:rsidR="009A2AE0" w:rsidRPr="009A2AE0" w:rsidTr="009A2AE0">
        <w:trPr>
          <w:trHeight w:val="405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>Total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23</w:t>
            </w: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30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4.9%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75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30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45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1.6%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55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16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39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9.1%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81</w:t>
            </w: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22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5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4.6%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35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9.3%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9</w:t>
            </w:r>
          </w:p>
        </w:tc>
        <w:tc>
          <w:tcPr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8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AE0" w:rsidRPr="009A2AE0" w:rsidRDefault="009A2AE0" w:rsidP="009A2A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9A2AE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6.6%</w:t>
            </w:r>
          </w:p>
        </w:tc>
      </w:tr>
    </w:tbl>
    <w:p w:rsidR="009A2AE0" w:rsidRDefault="00512CB8">
      <w:bookmarkStart w:id="0" w:name="_GoBack"/>
      <w:bookmarkEnd w:id="0"/>
      <w:r>
        <w:t xml:space="preserve"> </w:t>
      </w:r>
    </w:p>
    <w:sectPr w:rsidR="009A2A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AE0"/>
    <w:rsid w:val="00031CF6"/>
    <w:rsid w:val="00261A59"/>
    <w:rsid w:val="00512CB8"/>
    <w:rsid w:val="00701841"/>
    <w:rsid w:val="007A6578"/>
    <w:rsid w:val="009A2AE0"/>
    <w:rsid w:val="00D1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EF671"/>
  <w15:chartTrackingRefBased/>
  <w15:docId w15:val="{CF242478-42C5-488D-AF5F-A465C57EB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6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ert</dc:creator>
  <cp:keywords/>
  <dc:description/>
  <cp:lastModifiedBy>Norbert</cp:lastModifiedBy>
  <cp:revision>2</cp:revision>
  <dcterms:created xsi:type="dcterms:W3CDTF">2021-11-24T17:52:00Z</dcterms:created>
  <dcterms:modified xsi:type="dcterms:W3CDTF">2021-11-24T17:52:00Z</dcterms:modified>
</cp:coreProperties>
</file>